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1" w:rightFromText="181" w:vertAnchor="text" w:horzAnchor="margin" w:tblpY="-38"/>
        <w:tblOverlap w:val="never"/>
        <w:tblW w:w="13738" w:type="dxa"/>
        <w:tblLook w:val="04A0" w:firstRow="1" w:lastRow="0" w:firstColumn="1" w:lastColumn="0" w:noHBand="0" w:noVBand="1"/>
      </w:tblPr>
      <w:tblGrid>
        <w:gridCol w:w="2015"/>
        <w:gridCol w:w="1960"/>
        <w:gridCol w:w="1939"/>
        <w:gridCol w:w="1962"/>
        <w:gridCol w:w="1961"/>
        <w:gridCol w:w="1939"/>
        <w:gridCol w:w="1962"/>
      </w:tblGrid>
      <w:tr w:rsidR="00CD3898" w:rsidRPr="00CF3977" w14:paraId="4E77646D" w14:textId="77777777" w:rsidTr="00CD3898">
        <w:trPr>
          <w:trHeight w:val="416"/>
        </w:trPr>
        <w:tc>
          <w:tcPr>
            <w:tcW w:w="2015" w:type="dxa"/>
          </w:tcPr>
          <w:p w14:paraId="5463371E" w14:textId="77777777" w:rsidR="00CD3898" w:rsidRPr="008203EE" w:rsidRDefault="00CD3898" w:rsidP="00CD38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1" w:type="dxa"/>
            <w:gridSpan w:val="3"/>
          </w:tcPr>
          <w:p w14:paraId="7D4660B2" w14:textId="77777777" w:rsidR="00CD3898" w:rsidRPr="008203EE" w:rsidRDefault="00CD3898" w:rsidP="00CD389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03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ults with nine participants</w:t>
            </w:r>
          </w:p>
        </w:tc>
        <w:tc>
          <w:tcPr>
            <w:tcW w:w="5862" w:type="dxa"/>
            <w:gridSpan w:val="3"/>
          </w:tcPr>
          <w:p w14:paraId="0FF894F6" w14:textId="77777777" w:rsidR="00CD3898" w:rsidRPr="008203EE" w:rsidRDefault="00CD3898" w:rsidP="00CD389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03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ults with eight participants (fully counterbalanced)</w:t>
            </w:r>
          </w:p>
        </w:tc>
      </w:tr>
      <w:tr w:rsidR="00CD3898" w:rsidRPr="00CF3977" w14:paraId="6942F629" w14:textId="77777777" w:rsidTr="00CD3898">
        <w:trPr>
          <w:trHeight w:val="233"/>
        </w:trPr>
        <w:tc>
          <w:tcPr>
            <w:tcW w:w="2015" w:type="dxa"/>
          </w:tcPr>
          <w:p w14:paraId="5554993D" w14:textId="77777777" w:rsidR="00CD3898" w:rsidRPr="008203EE" w:rsidRDefault="00CD3898" w:rsidP="00CD389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03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960" w:type="dxa"/>
          </w:tcPr>
          <w:p w14:paraId="2987ABBA" w14:textId="77777777" w:rsidR="00CD3898" w:rsidRPr="008203EE" w:rsidRDefault="00CD3898" w:rsidP="00CD389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03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dition</w:t>
            </w:r>
          </w:p>
        </w:tc>
        <w:tc>
          <w:tcPr>
            <w:tcW w:w="1939" w:type="dxa"/>
          </w:tcPr>
          <w:p w14:paraId="54D3CDFE" w14:textId="77777777" w:rsidR="00CD3898" w:rsidRPr="008203EE" w:rsidRDefault="00CD3898" w:rsidP="00CD389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03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</w:t>
            </w:r>
          </w:p>
        </w:tc>
        <w:tc>
          <w:tcPr>
            <w:tcW w:w="1962" w:type="dxa"/>
          </w:tcPr>
          <w:p w14:paraId="5C9277CB" w14:textId="77777777" w:rsidR="00CD3898" w:rsidRPr="008203EE" w:rsidRDefault="00CD3898" w:rsidP="00CD389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03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dition × Time</w:t>
            </w:r>
          </w:p>
        </w:tc>
        <w:tc>
          <w:tcPr>
            <w:tcW w:w="1961" w:type="dxa"/>
          </w:tcPr>
          <w:p w14:paraId="7A0A7D83" w14:textId="77777777" w:rsidR="00CD3898" w:rsidRPr="008203EE" w:rsidRDefault="00CD3898" w:rsidP="00CD389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03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dition</w:t>
            </w:r>
          </w:p>
        </w:tc>
        <w:tc>
          <w:tcPr>
            <w:tcW w:w="1939" w:type="dxa"/>
          </w:tcPr>
          <w:p w14:paraId="7F7DF176" w14:textId="77777777" w:rsidR="00CD3898" w:rsidRPr="008203EE" w:rsidRDefault="00CD3898" w:rsidP="00CD389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03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</w:t>
            </w:r>
          </w:p>
        </w:tc>
        <w:tc>
          <w:tcPr>
            <w:tcW w:w="1962" w:type="dxa"/>
          </w:tcPr>
          <w:p w14:paraId="1DA54B35" w14:textId="77777777" w:rsidR="00CD3898" w:rsidRPr="008203EE" w:rsidRDefault="00CD3898" w:rsidP="00CD389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03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ndition × Time </w:t>
            </w:r>
          </w:p>
        </w:tc>
      </w:tr>
      <w:tr w:rsidR="00CD3898" w:rsidRPr="00CF3977" w14:paraId="4B89974C" w14:textId="77777777" w:rsidTr="00CD3898">
        <w:trPr>
          <w:trHeight w:hRule="exact" w:val="610"/>
        </w:trPr>
        <w:tc>
          <w:tcPr>
            <w:tcW w:w="2015" w:type="dxa"/>
          </w:tcPr>
          <w:p w14:paraId="48EA6ECB" w14:textId="77777777" w:rsidR="00CD3898" w:rsidRPr="008203EE" w:rsidRDefault="00CD3898" w:rsidP="00CD389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03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PO</w:t>
            </w:r>
          </w:p>
        </w:tc>
        <w:tc>
          <w:tcPr>
            <w:tcW w:w="1960" w:type="dxa"/>
          </w:tcPr>
          <w:p w14:paraId="64A92ACD" w14:textId="77777777" w:rsidR="00CD3898" w:rsidRPr="008203EE" w:rsidRDefault="00CD3898" w:rsidP="00CD38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3EE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F</w:t>
            </w:r>
            <w:r w:rsidRPr="008203EE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 xml:space="preserve">1,8 </w:t>
            </w:r>
            <w:r w:rsidRPr="008203E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= 2.259, </w:t>
            </w:r>
            <w:r w:rsidRPr="008203EE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8203E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.171, </w:t>
            </w:r>
            <w:r w:rsidRPr="008203EE">
              <w:rPr>
                <w:rFonts w:ascii="Times New Roman" w:hAnsi="Times New Roman" w:cs="Times New Roman"/>
                <w:sz w:val="20"/>
                <w:szCs w:val="20"/>
              </w:rPr>
              <w:t>η</w:t>
            </w:r>
            <w:r w:rsidRPr="008203E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</w:t>
            </w:r>
            <w:r w:rsidRPr="008203E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Pr="008203EE">
              <w:rPr>
                <w:rFonts w:ascii="Times New Roman" w:hAnsi="Times New Roman" w:cs="Times New Roman"/>
                <w:bCs/>
                <w:sz w:val="20"/>
                <w:szCs w:val="20"/>
              </w:rPr>
              <w:t>= .220</w:t>
            </w:r>
          </w:p>
        </w:tc>
        <w:tc>
          <w:tcPr>
            <w:tcW w:w="1939" w:type="dxa"/>
          </w:tcPr>
          <w:p w14:paraId="48DBD822" w14:textId="77777777" w:rsidR="00CD3898" w:rsidRPr="008203EE" w:rsidRDefault="00CD3898" w:rsidP="00CD389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03EE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F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 xml:space="preserve">1,8 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= 4.976, </w:t>
            </w:r>
            <w:r w:rsidRPr="008203EE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p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= .056, η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p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2 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</w:rPr>
              <w:t>= .383*</w:t>
            </w:r>
          </w:p>
        </w:tc>
        <w:tc>
          <w:tcPr>
            <w:tcW w:w="1962" w:type="dxa"/>
          </w:tcPr>
          <w:p w14:paraId="34FF6C24" w14:textId="77777777" w:rsidR="00CD3898" w:rsidRPr="008203EE" w:rsidRDefault="00CD3898" w:rsidP="00CD389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03EE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F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 xml:space="preserve">1,8 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= 6.659, </w:t>
            </w:r>
            <w:r w:rsidRPr="008203EE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p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= .033, η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p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2 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</w:rPr>
              <w:t>= .454*</w:t>
            </w:r>
          </w:p>
        </w:tc>
        <w:tc>
          <w:tcPr>
            <w:tcW w:w="1961" w:type="dxa"/>
          </w:tcPr>
          <w:p w14:paraId="45E4681C" w14:textId="77777777" w:rsidR="00CD3898" w:rsidRPr="008203EE" w:rsidRDefault="00CD3898" w:rsidP="00CD38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3EE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F</w:t>
            </w:r>
            <w:r w:rsidRPr="008203EE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 xml:space="preserve">1,7 </w:t>
            </w:r>
            <w:r w:rsidRPr="008203E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= 1.821, </w:t>
            </w:r>
            <w:r w:rsidRPr="008203EE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8203E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.219, </w:t>
            </w:r>
            <w:r w:rsidRPr="008203EE">
              <w:rPr>
                <w:rFonts w:ascii="Times New Roman" w:hAnsi="Times New Roman" w:cs="Times New Roman"/>
                <w:sz w:val="20"/>
                <w:szCs w:val="20"/>
              </w:rPr>
              <w:t>η</w:t>
            </w:r>
            <w:r w:rsidRPr="008203E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</w:t>
            </w:r>
            <w:r w:rsidRPr="008203E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Pr="008203EE">
              <w:rPr>
                <w:rFonts w:ascii="Times New Roman" w:hAnsi="Times New Roman" w:cs="Times New Roman"/>
                <w:bCs/>
                <w:sz w:val="20"/>
                <w:szCs w:val="20"/>
              </w:rPr>
              <w:t>= .206</w:t>
            </w:r>
          </w:p>
        </w:tc>
        <w:tc>
          <w:tcPr>
            <w:tcW w:w="1939" w:type="dxa"/>
          </w:tcPr>
          <w:p w14:paraId="667ADB80" w14:textId="77777777" w:rsidR="00CD3898" w:rsidRPr="008203EE" w:rsidRDefault="00CD3898" w:rsidP="00CD38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3EE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F</w:t>
            </w:r>
            <w:r w:rsidRPr="008203EE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 xml:space="preserve">1,7 </w:t>
            </w:r>
            <w:r w:rsidRPr="008203E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= 3.110, </w:t>
            </w:r>
            <w:r w:rsidRPr="008203EE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8203E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.121, </w:t>
            </w:r>
            <w:r w:rsidRPr="008203EE">
              <w:rPr>
                <w:rFonts w:ascii="Times New Roman" w:hAnsi="Times New Roman" w:cs="Times New Roman"/>
                <w:sz w:val="20"/>
                <w:szCs w:val="20"/>
              </w:rPr>
              <w:t>η</w:t>
            </w:r>
            <w:r w:rsidRPr="008203E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</w:t>
            </w:r>
            <w:r w:rsidRPr="008203E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Pr="008203EE">
              <w:rPr>
                <w:rFonts w:ascii="Times New Roman" w:hAnsi="Times New Roman" w:cs="Times New Roman"/>
                <w:bCs/>
                <w:sz w:val="20"/>
                <w:szCs w:val="20"/>
              </w:rPr>
              <w:t>= .308</w:t>
            </w:r>
          </w:p>
        </w:tc>
        <w:tc>
          <w:tcPr>
            <w:tcW w:w="1962" w:type="dxa"/>
          </w:tcPr>
          <w:p w14:paraId="1243BBD5" w14:textId="77777777" w:rsidR="00CD3898" w:rsidRPr="007772D3" w:rsidRDefault="00CD3898" w:rsidP="00CD389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772D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F</w:t>
            </w:r>
            <w:r w:rsidRPr="007772D3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 xml:space="preserve">1,7 </w:t>
            </w:r>
            <w:r w:rsidRPr="007772D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= 4.816, </w:t>
            </w:r>
            <w:r w:rsidRPr="007772D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7772D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.064, η</w:t>
            </w:r>
            <w:r w:rsidRPr="007772D3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p</w:t>
            </w:r>
            <w:r w:rsidRPr="007772D3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 xml:space="preserve">2 </w:t>
            </w:r>
            <w:r w:rsidRPr="007772D3">
              <w:rPr>
                <w:rFonts w:ascii="Times New Roman" w:hAnsi="Times New Roman" w:cs="Times New Roman"/>
                <w:bCs/>
                <w:sz w:val="20"/>
                <w:szCs w:val="20"/>
              </w:rPr>
              <w:t>= .408</w:t>
            </w:r>
          </w:p>
        </w:tc>
      </w:tr>
      <w:tr w:rsidR="00CD3898" w:rsidRPr="00CF3977" w14:paraId="1B802097" w14:textId="77777777" w:rsidTr="00CD3898">
        <w:trPr>
          <w:trHeight w:hRule="exact" w:val="610"/>
        </w:trPr>
        <w:tc>
          <w:tcPr>
            <w:tcW w:w="2015" w:type="dxa"/>
          </w:tcPr>
          <w:p w14:paraId="787E0BEF" w14:textId="77777777" w:rsidR="00CD3898" w:rsidRPr="008203EE" w:rsidRDefault="00CD3898" w:rsidP="00CD389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03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cision-making quality</w:t>
            </w:r>
          </w:p>
        </w:tc>
        <w:tc>
          <w:tcPr>
            <w:tcW w:w="1960" w:type="dxa"/>
          </w:tcPr>
          <w:p w14:paraId="169CBB0D" w14:textId="77777777" w:rsidR="00CD3898" w:rsidRPr="008203EE" w:rsidRDefault="00CD3898" w:rsidP="00CD389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03EE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F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 xml:space="preserve">1,8 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= 6.930, </w:t>
            </w:r>
            <w:r w:rsidRPr="008203EE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p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= .030, η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p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2 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</w:rPr>
              <w:t>= .464*</w:t>
            </w:r>
          </w:p>
        </w:tc>
        <w:tc>
          <w:tcPr>
            <w:tcW w:w="1939" w:type="dxa"/>
          </w:tcPr>
          <w:p w14:paraId="15C09281" w14:textId="77777777" w:rsidR="00CD3898" w:rsidRPr="008203EE" w:rsidRDefault="00CD3898" w:rsidP="00CD389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03EE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F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 xml:space="preserve">2,16 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= 3.859, </w:t>
            </w:r>
            <w:r w:rsidRPr="008203EE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p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= .043, η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p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2 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</w:rPr>
              <w:t>= .325*</w:t>
            </w:r>
          </w:p>
        </w:tc>
        <w:tc>
          <w:tcPr>
            <w:tcW w:w="1962" w:type="dxa"/>
          </w:tcPr>
          <w:p w14:paraId="17C11BDC" w14:textId="77777777" w:rsidR="00CD3898" w:rsidRPr="008203EE" w:rsidRDefault="00CD3898" w:rsidP="00CD38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3EE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F</w:t>
            </w:r>
            <w:r w:rsidRPr="008203EE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 xml:space="preserve">2,16 </w:t>
            </w:r>
            <w:r w:rsidRPr="008203E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= 0.156, </w:t>
            </w:r>
            <w:r w:rsidRPr="008203EE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8203E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.857, </w:t>
            </w:r>
            <w:r w:rsidRPr="008203EE">
              <w:rPr>
                <w:rFonts w:ascii="Times New Roman" w:hAnsi="Times New Roman" w:cs="Times New Roman"/>
                <w:sz w:val="20"/>
                <w:szCs w:val="20"/>
              </w:rPr>
              <w:t>η</w:t>
            </w:r>
            <w:r w:rsidRPr="008203E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</w:t>
            </w:r>
            <w:r w:rsidRPr="008203E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Pr="008203EE">
              <w:rPr>
                <w:rFonts w:ascii="Times New Roman" w:hAnsi="Times New Roman" w:cs="Times New Roman"/>
                <w:bCs/>
                <w:sz w:val="20"/>
                <w:szCs w:val="20"/>
              </w:rPr>
              <w:t>= .019</w:t>
            </w:r>
          </w:p>
        </w:tc>
        <w:tc>
          <w:tcPr>
            <w:tcW w:w="1961" w:type="dxa"/>
          </w:tcPr>
          <w:p w14:paraId="665674DA" w14:textId="77777777" w:rsidR="00CD3898" w:rsidRPr="008203EE" w:rsidRDefault="00CD3898" w:rsidP="00CD389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03EE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F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 xml:space="preserve">1,7 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= 7.658, </w:t>
            </w:r>
            <w:r w:rsidRPr="008203EE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p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= .028, η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p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2 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</w:rPr>
              <w:t>= .522*</w:t>
            </w:r>
          </w:p>
        </w:tc>
        <w:tc>
          <w:tcPr>
            <w:tcW w:w="1939" w:type="dxa"/>
          </w:tcPr>
          <w:p w14:paraId="1DCDB64D" w14:textId="77777777" w:rsidR="00CD3898" w:rsidRPr="007772D3" w:rsidRDefault="00CD3898" w:rsidP="00CD389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772D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F</w:t>
            </w:r>
            <w:r w:rsidRPr="007772D3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 xml:space="preserve">2,14 </w:t>
            </w:r>
            <w:r w:rsidRPr="007772D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= 2.936, </w:t>
            </w:r>
            <w:r w:rsidRPr="007772D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7772D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.086, η</w:t>
            </w:r>
            <w:r w:rsidRPr="007772D3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p</w:t>
            </w:r>
            <w:r w:rsidRPr="007772D3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 xml:space="preserve">2 </w:t>
            </w:r>
            <w:r w:rsidRPr="007772D3">
              <w:rPr>
                <w:rFonts w:ascii="Times New Roman" w:hAnsi="Times New Roman" w:cs="Times New Roman"/>
                <w:bCs/>
                <w:sz w:val="20"/>
                <w:szCs w:val="20"/>
              </w:rPr>
              <w:t>= .295</w:t>
            </w:r>
          </w:p>
        </w:tc>
        <w:tc>
          <w:tcPr>
            <w:tcW w:w="1962" w:type="dxa"/>
          </w:tcPr>
          <w:p w14:paraId="77D7590C" w14:textId="77777777" w:rsidR="00CD3898" w:rsidRPr="008203EE" w:rsidRDefault="00CD3898" w:rsidP="00CD38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3EE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F</w:t>
            </w:r>
            <w:r w:rsidRPr="008203EE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 xml:space="preserve">2,14 </w:t>
            </w:r>
            <w:r w:rsidRPr="008203E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= 0.155, </w:t>
            </w:r>
            <w:r w:rsidRPr="008203EE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8203E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.857, </w:t>
            </w:r>
            <w:r w:rsidRPr="008203EE">
              <w:rPr>
                <w:rFonts w:ascii="Times New Roman" w:hAnsi="Times New Roman" w:cs="Times New Roman"/>
                <w:sz w:val="20"/>
                <w:szCs w:val="20"/>
              </w:rPr>
              <w:t>η</w:t>
            </w:r>
            <w:r w:rsidRPr="008203E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</w:t>
            </w:r>
            <w:r w:rsidRPr="008203E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Pr="008203EE">
              <w:rPr>
                <w:rFonts w:ascii="Times New Roman" w:hAnsi="Times New Roman" w:cs="Times New Roman"/>
                <w:bCs/>
                <w:sz w:val="20"/>
                <w:szCs w:val="20"/>
              </w:rPr>
              <w:t>= .022</w:t>
            </w:r>
          </w:p>
        </w:tc>
      </w:tr>
      <w:tr w:rsidR="00CD3898" w:rsidRPr="00CF3977" w14:paraId="4A690E89" w14:textId="77777777" w:rsidTr="00CD3898">
        <w:trPr>
          <w:trHeight w:hRule="exact" w:val="610"/>
        </w:trPr>
        <w:tc>
          <w:tcPr>
            <w:tcW w:w="2015" w:type="dxa"/>
          </w:tcPr>
          <w:p w14:paraId="1D6F04D1" w14:textId="77777777" w:rsidR="00CD3898" w:rsidRPr="008203EE" w:rsidRDefault="00CD3898" w:rsidP="00CD389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03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cision-making lapses</w:t>
            </w:r>
          </w:p>
        </w:tc>
        <w:tc>
          <w:tcPr>
            <w:tcW w:w="1960" w:type="dxa"/>
          </w:tcPr>
          <w:p w14:paraId="47189619" w14:textId="77777777" w:rsidR="00CD3898" w:rsidRPr="007772D3" w:rsidRDefault="00CD3898" w:rsidP="00CD3898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7772D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F</w:t>
            </w:r>
            <w:r w:rsidRPr="007772D3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 xml:space="preserve">1,8 </w:t>
            </w:r>
            <w:r w:rsidRPr="007772D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= 4.414, </w:t>
            </w:r>
            <w:r w:rsidRPr="007772D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7772D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.069, η</w:t>
            </w:r>
            <w:r w:rsidRPr="007772D3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p</w:t>
            </w:r>
            <w:r w:rsidRPr="007772D3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 xml:space="preserve">2 </w:t>
            </w:r>
            <w:r w:rsidRPr="007772D3">
              <w:rPr>
                <w:rFonts w:ascii="Times New Roman" w:hAnsi="Times New Roman" w:cs="Times New Roman"/>
                <w:bCs/>
                <w:sz w:val="20"/>
                <w:szCs w:val="20"/>
              </w:rPr>
              <w:t>= .356</w:t>
            </w:r>
          </w:p>
        </w:tc>
        <w:tc>
          <w:tcPr>
            <w:tcW w:w="1939" w:type="dxa"/>
          </w:tcPr>
          <w:p w14:paraId="15432490" w14:textId="77777777" w:rsidR="00CD3898" w:rsidRPr="008203EE" w:rsidRDefault="00CD3898" w:rsidP="00CD3898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8203EE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F</w:t>
            </w:r>
            <w:r w:rsidRPr="008203EE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 xml:space="preserve">2,16 </w:t>
            </w:r>
            <w:r w:rsidRPr="008203E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= 2.800, </w:t>
            </w:r>
            <w:r w:rsidRPr="008203EE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8203E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.086, η</w:t>
            </w:r>
            <w:r w:rsidRPr="008203EE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p</w:t>
            </w:r>
            <w:r w:rsidRPr="008203EE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 xml:space="preserve">2 </w:t>
            </w:r>
            <w:r w:rsidRPr="008203EE">
              <w:rPr>
                <w:rFonts w:ascii="Times New Roman" w:hAnsi="Times New Roman" w:cs="Times New Roman"/>
                <w:bCs/>
                <w:sz w:val="20"/>
                <w:szCs w:val="20"/>
              </w:rPr>
              <w:t>= .264</w:t>
            </w:r>
          </w:p>
        </w:tc>
        <w:tc>
          <w:tcPr>
            <w:tcW w:w="1962" w:type="dxa"/>
          </w:tcPr>
          <w:p w14:paraId="4BDE55DE" w14:textId="77777777" w:rsidR="00CD3898" w:rsidRPr="008203EE" w:rsidRDefault="00CD3898" w:rsidP="00CD3898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8203EE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F</w:t>
            </w:r>
            <w:r w:rsidRPr="008203EE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 xml:space="preserve">2,16 </w:t>
            </w:r>
            <w:r w:rsidRPr="008203E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= 2.800, </w:t>
            </w:r>
            <w:r w:rsidRPr="008203EE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8203E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.086, η</w:t>
            </w:r>
            <w:r w:rsidRPr="008203EE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p</w:t>
            </w:r>
            <w:r w:rsidRPr="008203EE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 xml:space="preserve">2 </w:t>
            </w:r>
            <w:r w:rsidRPr="008203EE">
              <w:rPr>
                <w:rFonts w:ascii="Times New Roman" w:hAnsi="Times New Roman" w:cs="Times New Roman"/>
                <w:bCs/>
                <w:sz w:val="20"/>
                <w:szCs w:val="20"/>
              </w:rPr>
              <w:t>= .264</w:t>
            </w:r>
          </w:p>
        </w:tc>
        <w:tc>
          <w:tcPr>
            <w:tcW w:w="1961" w:type="dxa"/>
          </w:tcPr>
          <w:p w14:paraId="2B911046" w14:textId="77777777" w:rsidR="00CD3898" w:rsidRPr="008203EE" w:rsidRDefault="00CD3898" w:rsidP="00CD389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03EE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F</w:t>
            </w:r>
            <w:r w:rsidRPr="008203EE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vertAlign w:val="subscript"/>
              </w:rPr>
              <w:t>1,7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 xml:space="preserve"> 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= 6.517, </w:t>
            </w:r>
            <w:r w:rsidRPr="008203EE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p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= .038, η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p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2 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</w:rPr>
              <w:t>= .482*</w:t>
            </w:r>
          </w:p>
        </w:tc>
        <w:tc>
          <w:tcPr>
            <w:tcW w:w="1939" w:type="dxa"/>
          </w:tcPr>
          <w:p w14:paraId="772A131C" w14:textId="77777777" w:rsidR="00CD3898" w:rsidRPr="008203EE" w:rsidRDefault="00CD3898" w:rsidP="00CD389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203EE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F</w:t>
            </w:r>
            <w:r w:rsidRPr="008203EE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 xml:space="preserve">2,14 </w:t>
            </w:r>
            <w:r w:rsidRPr="008203E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= 2.882, </w:t>
            </w:r>
            <w:r w:rsidRPr="008203EE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8203E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.089, η</w:t>
            </w:r>
            <w:r w:rsidRPr="008203EE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p</w:t>
            </w:r>
            <w:r w:rsidRPr="008203EE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 xml:space="preserve">2 </w:t>
            </w:r>
            <w:r w:rsidRPr="008203EE">
              <w:rPr>
                <w:rFonts w:ascii="Times New Roman" w:hAnsi="Times New Roman" w:cs="Times New Roman"/>
                <w:bCs/>
                <w:sz w:val="20"/>
                <w:szCs w:val="20"/>
              </w:rPr>
              <w:t>= .292</w:t>
            </w:r>
          </w:p>
        </w:tc>
        <w:tc>
          <w:tcPr>
            <w:tcW w:w="1962" w:type="dxa"/>
          </w:tcPr>
          <w:p w14:paraId="242C1687" w14:textId="77777777" w:rsidR="00CD3898" w:rsidRPr="008203EE" w:rsidRDefault="00CD3898" w:rsidP="00CD389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203EE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F</w:t>
            </w:r>
            <w:r w:rsidRPr="008203EE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 xml:space="preserve">2,14 </w:t>
            </w:r>
            <w:r w:rsidRPr="008203E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= 2.882, </w:t>
            </w:r>
            <w:r w:rsidRPr="008203EE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8203E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.089, η</w:t>
            </w:r>
            <w:r w:rsidRPr="008203EE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p</w:t>
            </w:r>
            <w:r w:rsidRPr="008203EE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 xml:space="preserve">2 </w:t>
            </w:r>
            <w:r w:rsidRPr="008203EE">
              <w:rPr>
                <w:rFonts w:ascii="Times New Roman" w:hAnsi="Times New Roman" w:cs="Times New Roman"/>
                <w:bCs/>
                <w:sz w:val="20"/>
                <w:szCs w:val="20"/>
              </w:rPr>
              <w:t>= .292</w:t>
            </w:r>
          </w:p>
        </w:tc>
      </w:tr>
      <w:tr w:rsidR="00CD3898" w:rsidRPr="00CF3977" w14:paraId="4B944448" w14:textId="77777777" w:rsidTr="00CD3898">
        <w:trPr>
          <w:trHeight w:hRule="exact" w:val="610"/>
        </w:trPr>
        <w:tc>
          <w:tcPr>
            <w:tcW w:w="2015" w:type="dxa"/>
          </w:tcPr>
          <w:p w14:paraId="3B5F8146" w14:textId="77777777" w:rsidR="00CD3898" w:rsidRPr="008203EE" w:rsidRDefault="00CD3898" w:rsidP="00CD389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03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re Temperature </w:t>
            </w:r>
          </w:p>
        </w:tc>
        <w:tc>
          <w:tcPr>
            <w:tcW w:w="1960" w:type="dxa"/>
          </w:tcPr>
          <w:p w14:paraId="59EF3CA9" w14:textId="77777777" w:rsidR="00CD3898" w:rsidRPr="008203EE" w:rsidRDefault="00CD3898" w:rsidP="00CD389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203EE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F</w:t>
            </w:r>
            <w:r w:rsidRPr="008203EE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 xml:space="preserve">1,8 </w:t>
            </w:r>
            <w:r w:rsidRPr="008203E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= 1.531, </w:t>
            </w:r>
            <w:r w:rsidRPr="008203EE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8203E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.251, η</w:t>
            </w:r>
            <w:r w:rsidRPr="008203EE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p</w:t>
            </w:r>
            <w:r w:rsidRPr="008203EE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 xml:space="preserve">2 </w:t>
            </w:r>
            <w:r w:rsidRPr="008203EE">
              <w:rPr>
                <w:rFonts w:ascii="Times New Roman" w:hAnsi="Times New Roman" w:cs="Times New Roman"/>
                <w:bCs/>
                <w:sz w:val="20"/>
                <w:szCs w:val="20"/>
              </w:rPr>
              <w:t>= .161</w:t>
            </w:r>
          </w:p>
        </w:tc>
        <w:tc>
          <w:tcPr>
            <w:tcW w:w="1939" w:type="dxa"/>
          </w:tcPr>
          <w:p w14:paraId="49F6FE41" w14:textId="77777777" w:rsidR="00CD3898" w:rsidRPr="008203EE" w:rsidRDefault="00CD3898" w:rsidP="00CD389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03EE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F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 xml:space="preserve">9,72 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= 16.142, </w:t>
            </w:r>
            <w:r w:rsidRPr="008203EE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p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&lt; .001, η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p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2 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</w:rPr>
              <w:t>= .669*</w:t>
            </w:r>
          </w:p>
        </w:tc>
        <w:tc>
          <w:tcPr>
            <w:tcW w:w="1962" w:type="dxa"/>
          </w:tcPr>
          <w:p w14:paraId="2384DBCE" w14:textId="77777777" w:rsidR="00CD3898" w:rsidRPr="008203EE" w:rsidRDefault="00CD3898" w:rsidP="00CD389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03EE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F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 xml:space="preserve">9,72 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= 2.073, </w:t>
            </w:r>
            <w:r w:rsidRPr="008203EE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p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= .043, η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p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2 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</w:rPr>
              <w:t>= .206*</w:t>
            </w:r>
          </w:p>
        </w:tc>
        <w:tc>
          <w:tcPr>
            <w:tcW w:w="1961" w:type="dxa"/>
          </w:tcPr>
          <w:p w14:paraId="3AF13FA9" w14:textId="77777777" w:rsidR="00CD3898" w:rsidRPr="008203EE" w:rsidRDefault="00CD3898" w:rsidP="00CD389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203EE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F</w:t>
            </w:r>
            <w:r w:rsidRPr="008203EE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 xml:space="preserve">1,7 </w:t>
            </w:r>
            <w:r w:rsidRPr="008203E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= 1.014, </w:t>
            </w:r>
            <w:r w:rsidRPr="008203EE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8203E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.348, η</w:t>
            </w:r>
            <w:r w:rsidRPr="008203EE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p</w:t>
            </w:r>
            <w:r w:rsidRPr="008203EE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 xml:space="preserve">2 </w:t>
            </w:r>
            <w:r w:rsidRPr="008203EE">
              <w:rPr>
                <w:rFonts w:ascii="Times New Roman" w:hAnsi="Times New Roman" w:cs="Times New Roman"/>
                <w:bCs/>
                <w:sz w:val="20"/>
                <w:szCs w:val="20"/>
              </w:rPr>
              <w:t>= .127</w:t>
            </w:r>
          </w:p>
        </w:tc>
        <w:tc>
          <w:tcPr>
            <w:tcW w:w="1939" w:type="dxa"/>
          </w:tcPr>
          <w:p w14:paraId="5423F75B" w14:textId="77777777" w:rsidR="00CD3898" w:rsidRPr="008203EE" w:rsidRDefault="00CD3898" w:rsidP="00CD389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03EE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F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 xml:space="preserve">9,63 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= 16.376, </w:t>
            </w:r>
            <w:r w:rsidRPr="008203EE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p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&lt; .001, η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p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2 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</w:rPr>
              <w:t>= .701*</w:t>
            </w:r>
          </w:p>
        </w:tc>
        <w:tc>
          <w:tcPr>
            <w:tcW w:w="1962" w:type="dxa"/>
          </w:tcPr>
          <w:p w14:paraId="02D54A69" w14:textId="77777777" w:rsidR="00CD3898" w:rsidRPr="007772D3" w:rsidRDefault="00CD3898" w:rsidP="00CD389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772D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F</w:t>
            </w:r>
            <w:r w:rsidRPr="007772D3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 xml:space="preserve">9,63 </w:t>
            </w:r>
            <w:r w:rsidRPr="007772D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= 1.869, </w:t>
            </w:r>
            <w:r w:rsidRPr="007772D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7772D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.073, η</w:t>
            </w:r>
            <w:r w:rsidRPr="007772D3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p</w:t>
            </w:r>
            <w:r w:rsidRPr="007772D3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 xml:space="preserve">2 </w:t>
            </w:r>
            <w:r w:rsidRPr="007772D3">
              <w:rPr>
                <w:rFonts w:ascii="Times New Roman" w:hAnsi="Times New Roman" w:cs="Times New Roman"/>
                <w:bCs/>
                <w:sz w:val="20"/>
                <w:szCs w:val="20"/>
              </w:rPr>
              <w:t>= .211</w:t>
            </w:r>
          </w:p>
        </w:tc>
      </w:tr>
      <w:tr w:rsidR="00CD3898" w:rsidRPr="00CF3977" w14:paraId="7B9573D4" w14:textId="77777777" w:rsidTr="00CD3898">
        <w:trPr>
          <w:trHeight w:hRule="exact" w:val="610"/>
        </w:trPr>
        <w:tc>
          <w:tcPr>
            <w:tcW w:w="2015" w:type="dxa"/>
          </w:tcPr>
          <w:p w14:paraId="120C6976" w14:textId="77777777" w:rsidR="00CD3898" w:rsidRPr="008203EE" w:rsidRDefault="00CD3898" w:rsidP="00CD389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03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960" w:type="dxa"/>
          </w:tcPr>
          <w:p w14:paraId="01367C2F" w14:textId="77777777" w:rsidR="00CD3898" w:rsidRPr="008203EE" w:rsidRDefault="00CD3898" w:rsidP="00CD3898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03EE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F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 xml:space="preserve">1,8 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= 13.581, </w:t>
            </w:r>
            <w:r w:rsidRPr="008203EE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p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= .006, η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p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2 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</w:rPr>
              <w:t>= .629*</w:t>
            </w:r>
          </w:p>
        </w:tc>
        <w:tc>
          <w:tcPr>
            <w:tcW w:w="1939" w:type="dxa"/>
          </w:tcPr>
          <w:p w14:paraId="2246BFEA" w14:textId="77777777" w:rsidR="00CD3898" w:rsidRPr="008203EE" w:rsidRDefault="00CD3898" w:rsidP="00CD3898">
            <w:pPr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</w:pPr>
            <w:r w:rsidRPr="008203EE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F</w:t>
            </w:r>
            <w:r w:rsidRPr="008203EE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 xml:space="preserve">9,72 </w:t>
            </w:r>
            <w:r w:rsidRPr="008203E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= 33.384, </w:t>
            </w:r>
            <w:r w:rsidRPr="008203EE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8203E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&lt; .001, η</w:t>
            </w:r>
            <w:r w:rsidRPr="008203EE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p</w:t>
            </w:r>
            <w:r w:rsidRPr="008203EE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 xml:space="preserve">2 </w:t>
            </w:r>
            <w:r w:rsidRPr="008203EE">
              <w:rPr>
                <w:rFonts w:ascii="Times New Roman" w:hAnsi="Times New Roman" w:cs="Times New Roman"/>
                <w:bCs/>
                <w:sz w:val="20"/>
                <w:szCs w:val="20"/>
              </w:rPr>
              <w:t>= .807</w:t>
            </w:r>
          </w:p>
        </w:tc>
        <w:tc>
          <w:tcPr>
            <w:tcW w:w="1962" w:type="dxa"/>
          </w:tcPr>
          <w:p w14:paraId="0F3D2743" w14:textId="77777777" w:rsidR="00CD3898" w:rsidRPr="008203EE" w:rsidRDefault="00CD3898" w:rsidP="00CD389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03EE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F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 xml:space="preserve">9,72 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= 3.375, </w:t>
            </w:r>
            <w:r w:rsidRPr="008203EE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p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= .002, η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p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2 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</w:rPr>
              <w:t>= .297*</w:t>
            </w:r>
          </w:p>
          <w:p w14:paraId="3817FD9C" w14:textId="77777777" w:rsidR="00CD3898" w:rsidRPr="008203EE" w:rsidRDefault="00CD3898" w:rsidP="00CD38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1" w:type="dxa"/>
          </w:tcPr>
          <w:p w14:paraId="0B6917B7" w14:textId="77777777" w:rsidR="00CD3898" w:rsidRPr="008203EE" w:rsidRDefault="00CD3898" w:rsidP="00CD389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03EE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F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 xml:space="preserve">1,7 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= 11.635, </w:t>
            </w:r>
            <w:r w:rsidRPr="008203EE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p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= .011, η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p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2 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</w:rPr>
              <w:t>= .624*</w:t>
            </w:r>
          </w:p>
          <w:p w14:paraId="59BF6E98" w14:textId="77777777" w:rsidR="00CD3898" w:rsidRPr="008203EE" w:rsidRDefault="00CD3898" w:rsidP="00CD389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39" w:type="dxa"/>
          </w:tcPr>
          <w:p w14:paraId="20029004" w14:textId="77777777" w:rsidR="00CD3898" w:rsidRPr="008203EE" w:rsidRDefault="00CD3898" w:rsidP="00CD389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03EE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F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 xml:space="preserve">9,63 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= 26.954, </w:t>
            </w:r>
            <w:r w:rsidRPr="008203EE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p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&lt; .001, η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p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2 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</w:rPr>
              <w:t>= .794*</w:t>
            </w:r>
          </w:p>
        </w:tc>
        <w:tc>
          <w:tcPr>
            <w:tcW w:w="1962" w:type="dxa"/>
          </w:tcPr>
          <w:p w14:paraId="1D5BB848" w14:textId="77777777" w:rsidR="00CD3898" w:rsidRPr="008203EE" w:rsidRDefault="00CD3898" w:rsidP="00CD389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03EE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F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 xml:space="preserve">9,63 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= 2.248, </w:t>
            </w:r>
            <w:r w:rsidRPr="008203EE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p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= .030, η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p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2 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</w:rPr>
              <w:t>= .243*</w:t>
            </w:r>
          </w:p>
          <w:p w14:paraId="62B958ED" w14:textId="77777777" w:rsidR="00CD3898" w:rsidRPr="008203EE" w:rsidRDefault="00CD3898" w:rsidP="00CD389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D3898" w:rsidRPr="00CF3977" w14:paraId="75032979" w14:textId="77777777" w:rsidTr="00CD3898">
        <w:trPr>
          <w:trHeight w:hRule="exact" w:val="610"/>
        </w:trPr>
        <w:tc>
          <w:tcPr>
            <w:tcW w:w="2015" w:type="dxa"/>
          </w:tcPr>
          <w:p w14:paraId="2F899642" w14:textId="77777777" w:rsidR="00CD3898" w:rsidRPr="008203EE" w:rsidRDefault="00CD3898" w:rsidP="00CD389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03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MET</w:t>
            </w:r>
            <w:r w:rsidRPr="008203EE">
              <w:rPr>
                <w:rStyle w:val="FootnoteReference"/>
                <w:rFonts w:ascii="Times New Roman" w:hAnsi="Times New Roman" w:cs="Times New Roman"/>
                <w:b/>
                <w:bCs/>
                <w:sz w:val="20"/>
                <w:szCs w:val="20"/>
              </w:rPr>
              <w:footnoteReference w:id="1"/>
            </w:r>
          </w:p>
        </w:tc>
        <w:tc>
          <w:tcPr>
            <w:tcW w:w="1960" w:type="dxa"/>
          </w:tcPr>
          <w:p w14:paraId="4C5640C3" w14:textId="77777777" w:rsidR="00CD3898" w:rsidRPr="008203EE" w:rsidRDefault="00CD3898" w:rsidP="00CD389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03EE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F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 xml:space="preserve">1,7 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= 43.637, </w:t>
            </w:r>
            <w:r w:rsidRPr="008203EE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p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&lt; .001, η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p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2 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</w:rPr>
              <w:t>= .862*</w:t>
            </w:r>
          </w:p>
        </w:tc>
        <w:tc>
          <w:tcPr>
            <w:tcW w:w="1939" w:type="dxa"/>
          </w:tcPr>
          <w:p w14:paraId="23FF4A10" w14:textId="77777777" w:rsidR="00CD3898" w:rsidRPr="008203EE" w:rsidRDefault="00CD3898" w:rsidP="00CD389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03EE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F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 xml:space="preserve">1,7 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= 27.187, </w:t>
            </w:r>
            <w:r w:rsidRPr="008203EE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p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&lt; .001, η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p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2 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</w:rPr>
              <w:t>= .795*</w:t>
            </w:r>
          </w:p>
        </w:tc>
        <w:tc>
          <w:tcPr>
            <w:tcW w:w="1962" w:type="dxa"/>
          </w:tcPr>
          <w:p w14:paraId="13C91DC2" w14:textId="77777777" w:rsidR="00CD3898" w:rsidRPr="008203EE" w:rsidRDefault="00CD3898" w:rsidP="00CD389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03EE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F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 xml:space="preserve">1,7 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= 7.278, </w:t>
            </w:r>
            <w:r w:rsidRPr="008203EE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p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= .007, η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p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2 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</w:rPr>
              <w:t>= .510*</w:t>
            </w:r>
          </w:p>
        </w:tc>
        <w:tc>
          <w:tcPr>
            <w:tcW w:w="1961" w:type="dxa"/>
          </w:tcPr>
          <w:p w14:paraId="25875C11" w14:textId="77777777" w:rsidR="00CD3898" w:rsidRPr="008203EE" w:rsidRDefault="00CD3898" w:rsidP="00CD389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03EE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F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 xml:space="preserve">1,6 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= 42.484, </w:t>
            </w:r>
            <w:r w:rsidRPr="008203EE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p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= .001, η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p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2 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</w:rPr>
              <w:t>= .876*</w:t>
            </w:r>
          </w:p>
        </w:tc>
        <w:tc>
          <w:tcPr>
            <w:tcW w:w="1939" w:type="dxa"/>
          </w:tcPr>
          <w:p w14:paraId="54E3C1AE" w14:textId="77777777" w:rsidR="00CD3898" w:rsidRPr="008203EE" w:rsidRDefault="00CD3898" w:rsidP="00CD389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03EE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F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 xml:space="preserve">2,12 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= 24.742, </w:t>
            </w:r>
            <w:r w:rsidRPr="008203EE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p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&lt; .001, η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p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2 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</w:rPr>
              <w:t>= .805*</w:t>
            </w:r>
          </w:p>
          <w:p w14:paraId="408A1151" w14:textId="77777777" w:rsidR="00CD3898" w:rsidRPr="008203EE" w:rsidRDefault="00CD3898" w:rsidP="00CD389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2" w:type="dxa"/>
          </w:tcPr>
          <w:p w14:paraId="0BC739DA" w14:textId="77777777" w:rsidR="00CD3898" w:rsidRPr="008203EE" w:rsidRDefault="00CD3898" w:rsidP="00CD389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03EE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F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 xml:space="preserve">2,12 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= 6.026, </w:t>
            </w:r>
            <w:r w:rsidRPr="008203EE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p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= .015, η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p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2 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</w:rPr>
              <w:t>= .501*</w:t>
            </w:r>
          </w:p>
        </w:tc>
      </w:tr>
      <w:tr w:rsidR="00CD3898" w:rsidRPr="00CF3977" w14:paraId="2C650F33" w14:textId="77777777" w:rsidTr="00CD3898">
        <w:trPr>
          <w:trHeight w:hRule="exact" w:val="610"/>
        </w:trPr>
        <w:tc>
          <w:tcPr>
            <w:tcW w:w="2015" w:type="dxa"/>
          </w:tcPr>
          <w:p w14:paraId="155AF986" w14:textId="77777777" w:rsidR="00CD3898" w:rsidRPr="008203EE" w:rsidRDefault="00CD3898" w:rsidP="00CD389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03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</w:t>
            </w:r>
          </w:p>
          <w:p w14:paraId="5E23592D" w14:textId="77777777" w:rsidR="00CD3898" w:rsidRPr="008203EE" w:rsidRDefault="00CD3898" w:rsidP="00CD38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0" w:type="dxa"/>
          </w:tcPr>
          <w:p w14:paraId="0D2108D7" w14:textId="77777777" w:rsidR="00CD3898" w:rsidRPr="008203EE" w:rsidRDefault="00CD3898" w:rsidP="00CD389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03EE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F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 xml:space="preserve">1,7 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= 5.954, </w:t>
            </w:r>
            <w:r w:rsidRPr="008203EE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p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= .045, η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p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2 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</w:rPr>
              <w:t>= .460*</w:t>
            </w:r>
          </w:p>
        </w:tc>
        <w:tc>
          <w:tcPr>
            <w:tcW w:w="1939" w:type="dxa"/>
          </w:tcPr>
          <w:p w14:paraId="475CCC63" w14:textId="77777777" w:rsidR="00CD3898" w:rsidRPr="008203EE" w:rsidRDefault="00CD3898" w:rsidP="00CD389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03EE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F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 xml:space="preserve">2,14 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= 37.670, </w:t>
            </w:r>
            <w:r w:rsidRPr="008203EE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p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&lt; .001, η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p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2 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</w:rPr>
              <w:t>= .843*</w:t>
            </w:r>
          </w:p>
          <w:p w14:paraId="4E19D937" w14:textId="77777777" w:rsidR="00CD3898" w:rsidRPr="008203EE" w:rsidRDefault="00CD3898" w:rsidP="00CD389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2" w:type="dxa"/>
          </w:tcPr>
          <w:p w14:paraId="50AEF85C" w14:textId="77777777" w:rsidR="00CD3898" w:rsidRPr="008203EE" w:rsidRDefault="00CD3898" w:rsidP="00CD389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03EE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F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 xml:space="preserve">2,14 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= 6.690, </w:t>
            </w:r>
            <w:r w:rsidRPr="008203EE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p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= .009, η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p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2 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</w:rPr>
              <w:t>= .489*</w:t>
            </w:r>
          </w:p>
          <w:p w14:paraId="637AB20B" w14:textId="77777777" w:rsidR="00CD3898" w:rsidRPr="008203EE" w:rsidRDefault="00CD3898" w:rsidP="00CD3898">
            <w:pPr>
              <w:ind w:firstLine="7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1" w:type="dxa"/>
          </w:tcPr>
          <w:p w14:paraId="750D3AEA" w14:textId="77777777" w:rsidR="00CD3898" w:rsidRPr="008203EE" w:rsidRDefault="00CD3898" w:rsidP="00CD389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03EE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F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 xml:space="preserve">1,7 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= 5.954, </w:t>
            </w:r>
            <w:r w:rsidRPr="008203EE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p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= .045, η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p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2 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</w:rPr>
              <w:t>= .460*</w:t>
            </w:r>
          </w:p>
        </w:tc>
        <w:tc>
          <w:tcPr>
            <w:tcW w:w="1939" w:type="dxa"/>
          </w:tcPr>
          <w:p w14:paraId="179A2AEE" w14:textId="77777777" w:rsidR="00CD3898" w:rsidRPr="008203EE" w:rsidRDefault="00CD3898" w:rsidP="00CD389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03EE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F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 xml:space="preserve">2,14 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= 37.670, </w:t>
            </w:r>
            <w:r w:rsidRPr="008203EE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p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&lt; .001, η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p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2 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</w:rPr>
              <w:t>= .843*</w:t>
            </w:r>
          </w:p>
          <w:p w14:paraId="106DB31F" w14:textId="77777777" w:rsidR="00CD3898" w:rsidRPr="008203EE" w:rsidRDefault="00CD3898" w:rsidP="00CD389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2" w:type="dxa"/>
          </w:tcPr>
          <w:p w14:paraId="5B7D6AC0" w14:textId="77777777" w:rsidR="00CD3898" w:rsidRPr="008203EE" w:rsidRDefault="00CD3898" w:rsidP="00CD389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03EE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F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 xml:space="preserve">2,14 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= 6.690, </w:t>
            </w:r>
            <w:r w:rsidRPr="008203EE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p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= .009, η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p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2 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</w:rPr>
              <w:t>= .489*</w:t>
            </w:r>
          </w:p>
          <w:p w14:paraId="75753451" w14:textId="77777777" w:rsidR="00CD3898" w:rsidRPr="008203EE" w:rsidRDefault="00CD3898" w:rsidP="00CD3898">
            <w:pPr>
              <w:tabs>
                <w:tab w:val="left" w:pos="91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03EE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</w:r>
          </w:p>
        </w:tc>
      </w:tr>
      <w:tr w:rsidR="00CD3898" w:rsidRPr="00CF3977" w14:paraId="78EE6891" w14:textId="77777777" w:rsidTr="00CD3898">
        <w:trPr>
          <w:trHeight w:hRule="exact" w:val="610"/>
        </w:trPr>
        <w:tc>
          <w:tcPr>
            <w:tcW w:w="2015" w:type="dxa"/>
          </w:tcPr>
          <w:p w14:paraId="3C04D019" w14:textId="77777777" w:rsidR="00CD3898" w:rsidRPr="008203EE" w:rsidRDefault="00CD3898" w:rsidP="00CD389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03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llenge/Threat</w:t>
            </w:r>
          </w:p>
        </w:tc>
        <w:tc>
          <w:tcPr>
            <w:tcW w:w="1960" w:type="dxa"/>
          </w:tcPr>
          <w:p w14:paraId="1FB02E3E" w14:textId="77777777" w:rsidR="00CD3898" w:rsidRPr="008203EE" w:rsidRDefault="00CD3898" w:rsidP="00CD389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03EE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F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 xml:space="preserve">1,8 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= 13.069, </w:t>
            </w:r>
            <w:r w:rsidRPr="008203EE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p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= .007, η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p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2 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</w:rPr>
              <w:t>= .620*</w:t>
            </w:r>
          </w:p>
        </w:tc>
        <w:tc>
          <w:tcPr>
            <w:tcW w:w="1939" w:type="dxa"/>
          </w:tcPr>
          <w:p w14:paraId="44EACE39" w14:textId="77777777" w:rsidR="00CD3898" w:rsidRPr="008203EE" w:rsidRDefault="00CD3898" w:rsidP="00CD389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03EE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F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 xml:space="preserve">8,64 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= 6.769, </w:t>
            </w:r>
            <w:r w:rsidRPr="008203EE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p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&lt; .001, η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p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2 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</w:rPr>
              <w:t>= .458*</w:t>
            </w:r>
          </w:p>
        </w:tc>
        <w:tc>
          <w:tcPr>
            <w:tcW w:w="1962" w:type="dxa"/>
          </w:tcPr>
          <w:p w14:paraId="7EF64867" w14:textId="77777777" w:rsidR="00CD3898" w:rsidRPr="008203EE" w:rsidRDefault="00CD3898" w:rsidP="00CD38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3EE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F</w:t>
            </w:r>
            <w:r w:rsidRPr="008203EE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 xml:space="preserve">8,64 </w:t>
            </w:r>
            <w:r w:rsidRPr="008203E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= 1.050, </w:t>
            </w:r>
            <w:r w:rsidRPr="008203EE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8203E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.409, </w:t>
            </w:r>
            <w:r w:rsidRPr="008203EE">
              <w:rPr>
                <w:rFonts w:ascii="Times New Roman" w:hAnsi="Times New Roman" w:cs="Times New Roman"/>
                <w:sz w:val="20"/>
                <w:szCs w:val="20"/>
              </w:rPr>
              <w:t>η</w:t>
            </w:r>
            <w:r w:rsidRPr="008203E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</w:t>
            </w:r>
            <w:r w:rsidRPr="008203E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Pr="008203EE">
              <w:rPr>
                <w:rFonts w:ascii="Times New Roman" w:hAnsi="Times New Roman" w:cs="Times New Roman"/>
                <w:bCs/>
                <w:sz w:val="20"/>
                <w:szCs w:val="20"/>
              </w:rPr>
              <w:t>= .116</w:t>
            </w:r>
          </w:p>
        </w:tc>
        <w:tc>
          <w:tcPr>
            <w:tcW w:w="1961" w:type="dxa"/>
          </w:tcPr>
          <w:p w14:paraId="4944A69B" w14:textId="77777777" w:rsidR="00CD3898" w:rsidRPr="008203EE" w:rsidRDefault="00CD3898" w:rsidP="00CD389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03EE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F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 xml:space="preserve">1,7 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= 9.953, </w:t>
            </w:r>
            <w:r w:rsidRPr="008203EE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p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= .016, η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p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2 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</w:rPr>
              <w:t>= .587*</w:t>
            </w:r>
          </w:p>
        </w:tc>
        <w:tc>
          <w:tcPr>
            <w:tcW w:w="1939" w:type="dxa"/>
          </w:tcPr>
          <w:p w14:paraId="69B866A4" w14:textId="77777777" w:rsidR="00CD3898" w:rsidRPr="008203EE" w:rsidRDefault="00CD3898" w:rsidP="00CD389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03EE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F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 xml:space="preserve">8,56 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= 5.049, </w:t>
            </w:r>
            <w:r w:rsidRPr="008203EE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p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&lt; .001, η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p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2 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</w:rPr>
              <w:t>= .419*</w:t>
            </w:r>
          </w:p>
          <w:p w14:paraId="624695B7" w14:textId="77777777" w:rsidR="00CD3898" w:rsidRPr="008203EE" w:rsidRDefault="00CD3898" w:rsidP="00CD389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2" w:type="dxa"/>
          </w:tcPr>
          <w:p w14:paraId="48EA7C26" w14:textId="77777777" w:rsidR="00CD3898" w:rsidRPr="008203EE" w:rsidRDefault="00CD3898" w:rsidP="00CD389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03EE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F</w:t>
            </w:r>
            <w:r w:rsidRPr="008203EE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 xml:space="preserve">8,56 </w:t>
            </w:r>
            <w:r w:rsidRPr="008203E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= 1.116, </w:t>
            </w:r>
            <w:r w:rsidRPr="008203EE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8203E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.367, </w:t>
            </w:r>
            <w:r w:rsidRPr="008203EE">
              <w:rPr>
                <w:rFonts w:ascii="Times New Roman" w:hAnsi="Times New Roman" w:cs="Times New Roman"/>
                <w:sz w:val="20"/>
                <w:szCs w:val="20"/>
              </w:rPr>
              <w:t>η</w:t>
            </w:r>
            <w:r w:rsidRPr="008203E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</w:t>
            </w:r>
            <w:r w:rsidRPr="008203E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Pr="008203EE">
              <w:rPr>
                <w:rFonts w:ascii="Times New Roman" w:hAnsi="Times New Roman" w:cs="Times New Roman"/>
                <w:bCs/>
                <w:sz w:val="20"/>
                <w:szCs w:val="20"/>
              </w:rPr>
              <w:t>= .137</w:t>
            </w:r>
          </w:p>
          <w:p w14:paraId="66A9A282" w14:textId="77777777" w:rsidR="00CD3898" w:rsidRPr="008203EE" w:rsidRDefault="00CD3898" w:rsidP="00CD389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4CC33DD" w14:textId="77777777" w:rsidR="00CD3898" w:rsidRPr="008203EE" w:rsidRDefault="00CD3898" w:rsidP="00CD38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3898" w:rsidRPr="00CF3977" w14:paraId="4E7072C1" w14:textId="77777777" w:rsidTr="00CD3898">
        <w:trPr>
          <w:trHeight w:hRule="exact" w:val="610"/>
        </w:trPr>
        <w:tc>
          <w:tcPr>
            <w:tcW w:w="2015" w:type="dxa"/>
          </w:tcPr>
          <w:p w14:paraId="6D2E8739" w14:textId="77777777" w:rsidR="00CD3898" w:rsidRPr="008203EE" w:rsidRDefault="00CD3898" w:rsidP="00CD389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03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ffective Valence</w:t>
            </w:r>
          </w:p>
        </w:tc>
        <w:tc>
          <w:tcPr>
            <w:tcW w:w="1960" w:type="dxa"/>
          </w:tcPr>
          <w:p w14:paraId="2D067BFC" w14:textId="77777777" w:rsidR="00CD3898" w:rsidRPr="008203EE" w:rsidRDefault="00CD3898" w:rsidP="00CD389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03E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F</w:t>
            </w:r>
            <w:r w:rsidRPr="008203E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 xml:space="preserve">1,8 </w:t>
            </w:r>
            <w:r w:rsidRPr="008203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= 12.417, </w:t>
            </w:r>
            <w:r w:rsidRPr="008203E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8203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= .008, η</w:t>
            </w:r>
            <w:r w:rsidRPr="008203E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p</w:t>
            </w:r>
            <w:r w:rsidRPr="008203E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2 </w:t>
            </w:r>
            <w:r w:rsidRPr="008203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 .608*</w:t>
            </w:r>
          </w:p>
        </w:tc>
        <w:tc>
          <w:tcPr>
            <w:tcW w:w="1939" w:type="dxa"/>
          </w:tcPr>
          <w:p w14:paraId="6CCF4A23" w14:textId="77777777" w:rsidR="00CD3898" w:rsidRPr="008203EE" w:rsidRDefault="00CD3898" w:rsidP="00CD389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03E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F</w:t>
            </w:r>
            <w:r w:rsidRPr="008203E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 xml:space="preserve">8,64 </w:t>
            </w:r>
            <w:r w:rsidRPr="008203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= 12.159, </w:t>
            </w:r>
            <w:r w:rsidRPr="008203E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8203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&lt; .001, η</w:t>
            </w:r>
            <w:r w:rsidRPr="008203E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p</w:t>
            </w:r>
            <w:r w:rsidRPr="008203E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2 </w:t>
            </w:r>
            <w:r w:rsidRPr="008203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 .603*</w:t>
            </w:r>
          </w:p>
        </w:tc>
        <w:tc>
          <w:tcPr>
            <w:tcW w:w="1962" w:type="dxa"/>
          </w:tcPr>
          <w:p w14:paraId="675C0784" w14:textId="77777777" w:rsidR="00CD3898" w:rsidRPr="007772D3" w:rsidRDefault="00CD3898" w:rsidP="00CD38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72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  <w:r w:rsidRPr="007772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8,64 </w:t>
            </w:r>
            <w:r w:rsidRPr="007772D3">
              <w:rPr>
                <w:rFonts w:ascii="Times New Roman" w:hAnsi="Times New Roman" w:cs="Times New Roman"/>
                <w:sz w:val="20"/>
                <w:szCs w:val="20"/>
              </w:rPr>
              <w:t xml:space="preserve">= 1.991, </w:t>
            </w:r>
            <w:r w:rsidRPr="007772D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7772D3">
              <w:rPr>
                <w:rFonts w:ascii="Times New Roman" w:hAnsi="Times New Roman" w:cs="Times New Roman"/>
                <w:sz w:val="20"/>
                <w:szCs w:val="20"/>
              </w:rPr>
              <w:t xml:space="preserve"> = .067, η</w:t>
            </w:r>
            <w:r w:rsidRPr="007772D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</w:t>
            </w:r>
            <w:r w:rsidRPr="007772D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Pr="007772D3">
              <w:rPr>
                <w:rFonts w:ascii="Times New Roman" w:hAnsi="Times New Roman" w:cs="Times New Roman"/>
                <w:sz w:val="20"/>
                <w:szCs w:val="20"/>
              </w:rPr>
              <w:t>= .196</w:t>
            </w:r>
          </w:p>
          <w:p w14:paraId="509934E2" w14:textId="77777777" w:rsidR="00CD3898" w:rsidRPr="008203EE" w:rsidRDefault="00CD3898" w:rsidP="00CD389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61" w:type="dxa"/>
          </w:tcPr>
          <w:p w14:paraId="208EAB74" w14:textId="77777777" w:rsidR="00CD3898" w:rsidRPr="008203EE" w:rsidRDefault="00CD3898" w:rsidP="00CD389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03EE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F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 xml:space="preserve">1,7 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= 11.527, </w:t>
            </w:r>
            <w:r w:rsidRPr="008203EE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p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= .012, η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p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2 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</w:rPr>
              <w:t>= .622*</w:t>
            </w:r>
          </w:p>
          <w:p w14:paraId="1C544374" w14:textId="77777777" w:rsidR="00CD3898" w:rsidRPr="008203EE" w:rsidRDefault="00CD3898" w:rsidP="00CD389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39" w:type="dxa"/>
          </w:tcPr>
          <w:p w14:paraId="67AC8976" w14:textId="77777777" w:rsidR="00CD3898" w:rsidRPr="008203EE" w:rsidRDefault="00CD3898" w:rsidP="00CD389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03EE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F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 xml:space="preserve">8,56 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= 9.959, </w:t>
            </w:r>
            <w:r w:rsidRPr="008203EE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p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&lt; .001, η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p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2 </w:t>
            </w:r>
            <w:r w:rsidRPr="008203EE">
              <w:rPr>
                <w:rFonts w:ascii="Times New Roman" w:hAnsi="Times New Roman" w:cs="Times New Roman"/>
                <w:b/>
                <w:sz w:val="20"/>
                <w:szCs w:val="20"/>
              </w:rPr>
              <w:t>= .587*</w:t>
            </w:r>
          </w:p>
        </w:tc>
        <w:tc>
          <w:tcPr>
            <w:tcW w:w="1962" w:type="dxa"/>
          </w:tcPr>
          <w:p w14:paraId="61226947" w14:textId="77777777" w:rsidR="00CD3898" w:rsidRPr="008203EE" w:rsidRDefault="00CD3898" w:rsidP="00CD389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03EE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F</w:t>
            </w:r>
            <w:r w:rsidRPr="008203EE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 xml:space="preserve">8,56 </w:t>
            </w:r>
            <w:r w:rsidRPr="008203E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= 1.316, </w:t>
            </w:r>
            <w:r w:rsidRPr="008203EE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8203E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.255, </w:t>
            </w:r>
            <w:r w:rsidRPr="008203EE">
              <w:rPr>
                <w:rFonts w:ascii="Times New Roman" w:hAnsi="Times New Roman" w:cs="Times New Roman"/>
                <w:sz w:val="20"/>
                <w:szCs w:val="20"/>
              </w:rPr>
              <w:t>η</w:t>
            </w:r>
            <w:r w:rsidRPr="008203E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</w:t>
            </w:r>
            <w:r w:rsidRPr="008203E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Pr="008203EE">
              <w:rPr>
                <w:rFonts w:ascii="Times New Roman" w:hAnsi="Times New Roman" w:cs="Times New Roman"/>
                <w:bCs/>
                <w:sz w:val="20"/>
                <w:szCs w:val="20"/>
              </w:rPr>
              <w:t>= .158</w:t>
            </w:r>
          </w:p>
          <w:p w14:paraId="002DBAD7" w14:textId="77777777" w:rsidR="00CD3898" w:rsidRPr="008203EE" w:rsidRDefault="00CD3898" w:rsidP="00CD389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756568C0" w14:textId="77777777" w:rsidR="00CD3898" w:rsidRPr="008203EE" w:rsidRDefault="00CD3898" w:rsidP="00CD38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3898" w:rsidRPr="00CF3977" w14:paraId="20D9ED6E" w14:textId="77777777" w:rsidTr="00CD3898">
        <w:trPr>
          <w:trHeight w:hRule="exact" w:val="610"/>
        </w:trPr>
        <w:tc>
          <w:tcPr>
            <w:tcW w:w="2015" w:type="dxa"/>
          </w:tcPr>
          <w:p w14:paraId="4AEF38A5" w14:textId="77777777" w:rsidR="00CD3898" w:rsidRPr="008203EE" w:rsidRDefault="00CD3898" w:rsidP="00CD389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03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PE</w:t>
            </w:r>
          </w:p>
        </w:tc>
        <w:tc>
          <w:tcPr>
            <w:tcW w:w="1960" w:type="dxa"/>
          </w:tcPr>
          <w:p w14:paraId="565CE64F" w14:textId="77777777" w:rsidR="00CD3898" w:rsidRPr="008203EE" w:rsidRDefault="00CD3898" w:rsidP="00CD389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03E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F</w:t>
            </w:r>
            <w:r w:rsidRPr="008203E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 xml:space="preserve">1,8 </w:t>
            </w:r>
            <w:r w:rsidRPr="008203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= 10.914, </w:t>
            </w:r>
            <w:r w:rsidRPr="008203E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8203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= .011, η</w:t>
            </w:r>
            <w:r w:rsidRPr="008203E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p</w:t>
            </w:r>
            <w:r w:rsidRPr="008203E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2 </w:t>
            </w:r>
            <w:r w:rsidRPr="008203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 .577*</w:t>
            </w:r>
          </w:p>
        </w:tc>
        <w:tc>
          <w:tcPr>
            <w:tcW w:w="1939" w:type="dxa"/>
          </w:tcPr>
          <w:p w14:paraId="44FC52C5" w14:textId="77777777" w:rsidR="00CD3898" w:rsidRPr="008203EE" w:rsidRDefault="00CD3898" w:rsidP="00CD389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03E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F</w:t>
            </w:r>
            <w:r w:rsidRPr="008203E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 xml:space="preserve">7,56 </w:t>
            </w:r>
            <w:r w:rsidRPr="008203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= 20.451, </w:t>
            </w:r>
            <w:r w:rsidRPr="008203E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8203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&lt; .001, η</w:t>
            </w:r>
            <w:r w:rsidRPr="008203E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p</w:t>
            </w:r>
            <w:r w:rsidRPr="008203E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2 </w:t>
            </w:r>
            <w:r w:rsidRPr="008203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 .719*</w:t>
            </w:r>
          </w:p>
        </w:tc>
        <w:tc>
          <w:tcPr>
            <w:tcW w:w="1962" w:type="dxa"/>
          </w:tcPr>
          <w:p w14:paraId="1F0022E4" w14:textId="77777777" w:rsidR="00CD3898" w:rsidRPr="008203EE" w:rsidRDefault="00CD3898" w:rsidP="00CD389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03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  <w:r w:rsidRPr="008203E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7,56 </w:t>
            </w:r>
            <w:r w:rsidRPr="008203EE">
              <w:rPr>
                <w:rFonts w:ascii="Times New Roman" w:hAnsi="Times New Roman" w:cs="Times New Roman"/>
                <w:sz w:val="20"/>
                <w:szCs w:val="20"/>
              </w:rPr>
              <w:t xml:space="preserve">= 1.155, </w:t>
            </w:r>
            <w:r w:rsidRPr="008203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8203EE">
              <w:rPr>
                <w:rFonts w:ascii="Times New Roman" w:hAnsi="Times New Roman" w:cs="Times New Roman"/>
                <w:sz w:val="20"/>
                <w:szCs w:val="20"/>
              </w:rPr>
              <w:t xml:space="preserve"> = .343, η</w:t>
            </w:r>
            <w:r w:rsidRPr="008203E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</w:t>
            </w:r>
            <w:r w:rsidRPr="008203E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Pr="008203EE">
              <w:rPr>
                <w:rFonts w:ascii="Times New Roman" w:hAnsi="Times New Roman" w:cs="Times New Roman"/>
                <w:sz w:val="20"/>
                <w:szCs w:val="20"/>
              </w:rPr>
              <w:t>= .126</w:t>
            </w:r>
          </w:p>
        </w:tc>
        <w:tc>
          <w:tcPr>
            <w:tcW w:w="1961" w:type="dxa"/>
          </w:tcPr>
          <w:p w14:paraId="634737B4" w14:textId="77777777" w:rsidR="00CD3898" w:rsidRPr="008203EE" w:rsidRDefault="00CD3898" w:rsidP="00CD389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03E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F</w:t>
            </w:r>
            <w:r w:rsidRPr="008203E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 xml:space="preserve">1,7 </w:t>
            </w:r>
            <w:r w:rsidRPr="008203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= 8.754, </w:t>
            </w:r>
            <w:r w:rsidRPr="008203E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8203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= .021, η</w:t>
            </w:r>
            <w:r w:rsidRPr="008203E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p</w:t>
            </w:r>
            <w:r w:rsidRPr="008203E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2 </w:t>
            </w:r>
            <w:r w:rsidRPr="008203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 .556*</w:t>
            </w:r>
          </w:p>
        </w:tc>
        <w:tc>
          <w:tcPr>
            <w:tcW w:w="1939" w:type="dxa"/>
          </w:tcPr>
          <w:p w14:paraId="3E30DB0B" w14:textId="77777777" w:rsidR="00CD3898" w:rsidRPr="008203EE" w:rsidRDefault="00CD3898" w:rsidP="00CD389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03E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F</w:t>
            </w:r>
            <w:r w:rsidRPr="008203E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 xml:space="preserve">7,49 </w:t>
            </w:r>
            <w:r w:rsidRPr="008203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= 19.200, </w:t>
            </w:r>
            <w:r w:rsidRPr="008203E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8203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&lt; .001, η</w:t>
            </w:r>
            <w:r w:rsidRPr="008203E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p</w:t>
            </w:r>
            <w:r w:rsidRPr="008203E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2 </w:t>
            </w:r>
            <w:r w:rsidRPr="008203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 .773*</w:t>
            </w:r>
          </w:p>
        </w:tc>
        <w:tc>
          <w:tcPr>
            <w:tcW w:w="1962" w:type="dxa"/>
          </w:tcPr>
          <w:p w14:paraId="735008FD" w14:textId="77777777" w:rsidR="00CD3898" w:rsidRPr="008203EE" w:rsidRDefault="00CD3898" w:rsidP="00CD389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03EE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F</w:t>
            </w:r>
            <w:r w:rsidRPr="008203EE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 xml:space="preserve">7,49 </w:t>
            </w:r>
            <w:r w:rsidRPr="008203E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= 0.902, </w:t>
            </w:r>
            <w:r w:rsidRPr="008203EE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8203E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.513, </w:t>
            </w:r>
            <w:r w:rsidRPr="008203EE">
              <w:rPr>
                <w:rFonts w:ascii="Times New Roman" w:hAnsi="Times New Roman" w:cs="Times New Roman"/>
                <w:sz w:val="20"/>
                <w:szCs w:val="20"/>
              </w:rPr>
              <w:t>η</w:t>
            </w:r>
            <w:r w:rsidRPr="008203E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</w:t>
            </w:r>
            <w:r w:rsidRPr="008203E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Pr="008203EE">
              <w:rPr>
                <w:rFonts w:ascii="Times New Roman" w:hAnsi="Times New Roman" w:cs="Times New Roman"/>
                <w:bCs/>
                <w:sz w:val="20"/>
                <w:szCs w:val="20"/>
              </w:rPr>
              <w:t>= .114</w:t>
            </w:r>
          </w:p>
          <w:p w14:paraId="6075C380" w14:textId="77777777" w:rsidR="00CD3898" w:rsidRPr="008203EE" w:rsidRDefault="00CD3898" w:rsidP="00CD38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3898" w:rsidRPr="00CF3977" w14:paraId="3B5CEEC1" w14:textId="77777777" w:rsidTr="00CD3898">
        <w:trPr>
          <w:trHeight w:hRule="exact" w:val="610"/>
        </w:trPr>
        <w:tc>
          <w:tcPr>
            <w:tcW w:w="2015" w:type="dxa"/>
          </w:tcPr>
          <w:p w14:paraId="637645F6" w14:textId="77777777" w:rsidR="00CD3898" w:rsidRPr="008203EE" w:rsidRDefault="00CD3898" w:rsidP="00CD389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03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SS</w:t>
            </w:r>
          </w:p>
        </w:tc>
        <w:tc>
          <w:tcPr>
            <w:tcW w:w="1960" w:type="dxa"/>
          </w:tcPr>
          <w:p w14:paraId="4B66E6A0" w14:textId="77777777" w:rsidR="00CD3898" w:rsidRPr="008203EE" w:rsidRDefault="00CD3898" w:rsidP="00CD389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03E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F</w:t>
            </w:r>
            <w:r w:rsidRPr="008203E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 xml:space="preserve">1,8 </w:t>
            </w:r>
            <w:r w:rsidRPr="008203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= 51.213, </w:t>
            </w:r>
            <w:r w:rsidRPr="008203E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8203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&lt; .001, η</w:t>
            </w:r>
            <w:r w:rsidRPr="008203E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p</w:t>
            </w:r>
            <w:r w:rsidRPr="008203E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2 </w:t>
            </w:r>
            <w:r w:rsidRPr="008203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 .865*</w:t>
            </w:r>
          </w:p>
        </w:tc>
        <w:tc>
          <w:tcPr>
            <w:tcW w:w="1939" w:type="dxa"/>
          </w:tcPr>
          <w:p w14:paraId="45AA766B" w14:textId="77777777" w:rsidR="00CD3898" w:rsidRPr="008203EE" w:rsidRDefault="00CD3898" w:rsidP="00CD389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03E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F</w:t>
            </w:r>
            <w:r w:rsidRPr="008203E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 xml:space="preserve">7,56 </w:t>
            </w:r>
            <w:r w:rsidRPr="008203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= 9.101, </w:t>
            </w:r>
            <w:r w:rsidRPr="008203E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8203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&lt; .001, η</w:t>
            </w:r>
            <w:r w:rsidRPr="008203E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p</w:t>
            </w:r>
            <w:r w:rsidRPr="008203E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2 </w:t>
            </w:r>
            <w:r w:rsidRPr="008203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 .532*</w:t>
            </w:r>
          </w:p>
          <w:p w14:paraId="378DCF19" w14:textId="77777777" w:rsidR="00CD3898" w:rsidRPr="008203EE" w:rsidRDefault="00CD3898" w:rsidP="00CD389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62" w:type="dxa"/>
          </w:tcPr>
          <w:p w14:paraId="564EBEF5" w14:textId="77777777" w:rsidR="00CD3898" w:rsidRPr="008203EE" w:rsidRDefault="00CD3898" w:rsidP="00CD389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03EE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F</w:t>
            </w:r>
            <w:r w:rsidRPr="008203EE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 xml:space="preserve">7,56 </w:t>
            </w:r>
            <w:r w:rsidRPr="008203E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= 1.403, </w:t>
            </w:r>
            <w:r w:rsidRPr="008203EE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8203E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.222, </w:t>
            </w:r>
            <w:r w:rsidRPr="008203EE">
              <w:rPr>
                <w:rFonts w:ascii="Times New Roman" w:hAnsi="Times New Roman" w:cs="Times New Roman"/>
                <w:sz w:val="20"/>
                <w:szCs w:val="20"/>
              </w:rPr>
              <w:t>η</w:t>
            </w:r>
            <w:r w:rsidRPr="008203E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</w:t>
            </w:r>
            <w:r w:rsidRPr="008203E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Pr="008203EE">
              <w:rPr>
                <w:rFonts w:ascii="Times New Roman" w:hAnsi="Times New Roman" w:cs="Times New Roman"/>
                <w:bCs/>
                <w:sz w:val="20"/>
                <w:szCs w:val="20"/>
              </w:rPr>
              <w:t>= .149</w:t>
            </w:r>
          </w:p>
        </w:tc>
        <w:tc>
          <w:tcPr>
            <w:tcW w:w="1961" w:type="dxa"/>
          </w:tcPr>
          <w:p w14:paraId="2600A4C8" w14:textId="77777777" w:rsidR="00CD3898" w:rsidRPr="008203EE" w:rsidRDefault="00CD3898" w:rsidP="00CD389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03E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F</w:t>
            </w:r>
            <w:r w:rsidRPr="008203E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 xml:space="preserve">1,7 </w:t>
            </w:r>
            <w:r w:rsidRPr="008203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= 39.79, </w:t>
            </w:r>
            <w:r w:rsidRPr="008203E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8203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&lt; .001, η</w:t>
            </w:r>
            <w:r w:rsidRPr="008203E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p</w:t>
            </w:r>
            <w:r w:rsidRPr="008203E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2 </w:t>
            </w:r>
            <w:r w:rsidRPr="008203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 .850*</w:t>
            </w:r>
          </w:p>
        </w:tc>
        <w:tc>
          <w:tcPr>
            <w:tcW w:w="1939" w:type="dxa"/>
          </w:tcPr>
          <w:p w14:paraId="01BE5617" w14:textId="77777777" w:rsidR="00CD3898" w:rsidRPr="008203EE" w:rsidRDefault="00CD3898" w:rsidP="00CD389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03E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F</w:t>
            </w:r>
            <w:r w:rsidRPr="008203E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 xml:space="preserve">7,49 </w:t>
            </w:r>
            <w:r w:rsidRPr="008203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= 7.069, </w:t>
            </w:r>
            <w:r w:rsidRPr="008203E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8203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&lt; .001, η</w:t>
            </w:r>
            <w:r w:rsidRPr="008203E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p</w:t>
            </w:r>
            <w:r w:rsidRPr="008203E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2 </w:t>
            </w:r>
            <w:r w:rsidRPr="008203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 .502*</w:t>
            </w:r>
          </w:p>
          <w:p w14:paraId="7DF96421" w14:textId="77777777" w:rsidR="00CD3898" w:rsidRPr="008203EE" w:rsidRDefault="00CD3898" w:rsidP="00CD389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62" w:type="dxa"/>
          </w:tcPr>
          <w:p w14:paraId="63833389" w14:textId="77777777" w:rsidR="00CD3898" w:rsidRPr="008203EE" w:rsidRDefault="00CD3898" w:rsidP="00CD389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03EE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F</w:t>
            </w:r>
            <w:r w:rsidRPr="008203EE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 xml:space="preserve">7,49 </w:t>
            </w:r>
            <w:r w:rsidRPr="008203E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= 0.932, </w:t>
            </w:r>
            <w:r w:rsidRPr="008203EE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8203E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.491, </w:t>
            </w:r>
            <w:r w:rsidRPr="008203EE">
              <w:rPr>
                <w:rFonts w:ascii="Times New Roman" w:hAnsi="Times New Roman" w:cs="Times New Roman"/>
                <w:sz w:val="20"/>
                <w:szCs w:val="20"/>
              </w:rPr>
              <w:t>η</w:t>
            </w:r>
            <w:r w:rsidRPr="008203E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</w:t>
            </w:r>
            <w:r w:rsidRPr="008203E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Pr="008203EE">
              <w:rPr>
                <w:rFonts w:ascii="Times New Roman" w:hAnsi="Times New Roman" w:cs="Times New Roman"/>
                <w:bCs/>
                <w:sz w:val="20"/>
                <w:szCs w:val="20"/>
              </w:rPr>
              <w:t>= .117</w:t>
            </w:r>
          </w:p>
        </w:tc>
      </w:tr>
    </w:tbl>
    <w:p w14:paraId="49E7554F" w14:textId="77777777" w:rsidR="003241F6" w:rsidRDefault="003241F6" w:rsidP="00CD3898"/>
    <w:sectPr w:rsidR="003241F6" w:rsidSect="00FF722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419D3B" w14:textId="77777777" w:rsidR="00FF7220" w:rsidRDefault="00FF7220" w:rsidP="00FF7220">
      <w:pPr>
        <w:spacing w:after="0" w:line="240" w:lineRule="auto"/>
      </w:pPr>
      <w:r>
        <w:separator/>
      </w:r>
    </w:p>
  </w:endnote>
  <w:endnote w:type="continuationSeparator" w:id="0">
    <w:p w14:paraId="18CAE27E" w14:textId="77777777" w:rsidR="00FF7220" w:rsidRDefault="00FF7220" w:rsidP="00FF72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02F755" w14:textId="77777777" w:rsidR="00FF7220" w:rsidRDefault="00FF7220" w:rsidP="00FF7220">
      <w:pPr>
        <w:spacing w:after="0" w:line="240" w:lineRule="auto"/>
      </w:pPr>
      <w:r>
        <w:separator/>
      </w:r>
    </w:p>
  </w:footnote>
  <w:footnote w:type="continuationSeparator" w:id="0">
    <w:p w14:paraId="6CB97A3D" w14:textId="77777777" w:rsidR="00FF7220" w:rsidRDefault="00FF7220" w:rsidP="00FF7220">
      <w:pPr>
        <w:spacing w:after="0" w:line="240" w:lineRule="auto"/>
      </w:pPr>
      <w:r>
        <w:continuationSeparator/>
      </w:r>
    </w:p>
  </w:footnote>
  <w:footnote w:id="1">
    <w:p w14:paraId="77402FBC" w14:textId="77777777" w:rsidR="00CD3898" w:rsidRPr="008203EE" w:rsidRDefault="00CD3898" w:rsidP="00CD3898">
      <w:pPr>
        <w:pStyle w:val="FootnoteText"/>
        <w:rPr>
          <w:sz w:val="18"/>
          <w:szCs w:val="18"/>
        </w:rPr>
      </w:pPr>
      <w:r w:rsidRPr="00FF7220">
        <w:rPr>
          <w:sz w:val="18"/>
          <w:szCs w:val="18"/>
          <w:vertAlign w:val="superscript"/>
        </w:rPr>
        <w:t>1</w:t>
      </w:r>
      <w:r w:rsidRPr="008203EE">
        <w:rPr>
          <w:sz w:val="18"/>
          <w:szCs w:val="18"/>
        </w:rPr>
        <w:t xml:space="preserve">Due to Participant 6 being removed from NMET/MET analysis, the original analysis was conducted on 8 participants, where 5 participants completed Trial 1 in 32˚C, and 3 participants completed Trial 1 in 18˚C. Therefore, follow up analysis for this variable was conducted on 7 participants, 4 of whom completed Trial 1 in 32˚C and Trial 2 in 18˚C. 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7220"/>
    <w:rsid w:val="003241F6"/>
    <w:rsid w:val="00B773F4"/>
    <w:rsid w:val="00CD3898"/>
    <w:rsid w:val="00FF7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51530B"/>
  <w15:chartTrackingRefBased/>
  <w15:docId w15:val="{63126FC6-4250-4337-923B-AAA3B9B489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72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FF722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F7220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FF7220"/>
    <w:rPr>
      <w:vertAlign w:val="superscript"/>
    </w:rPr>
  </w:style>
  <w:style w:type="table" w:styleId="TableGrid">
    <w:name w:val="Table Grid"/>
    <w:basedOn w:val="TableNormal"/>
    <w:uiPriority w:val="39"/>
    <w:rsid w:val="00FF72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F72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7220"/>
  </w:style>
  <w:style w:type="paragraph" w:styleId="Footer">
    <w:name w:val="footer"/>
    <w:basedOn w:val="Normal"/>
    <w:link w:val="FooterChar"/>
    <w:uiPriority w:val="99"/>
    <w:unhideWhenUsed/>
    <w:rsid w:val="00FF72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72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07</Words>
  <Characters>2324</Characters>
  <Application>Microsoft Office Word</Application>
  <DocSecurity>0</DocSecurity>
  <Lines>19</Lines>
  <Paragraphs>5</Paragraphs>
  <ScaleCrop>false</ScaleCrop>
  <Company/>
  <LinksUpToDate>false</LinksUpToDate>
  <CharactersWithSpaces>2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J Donnan</dc:creator>
  <cp:keywords/>
  <dc:description/>
  <cp:lastModifiedBy>Kate Donnan</cp:lastModifiedBy>
  <cp:revision>3</cp:revision>
  <dcterms:created xsi:type="dcterms:W3CDTF">2022-06-29T07:53:00Z</dcterms:created>
  <dcterms:modified xsi:type="dcterms:W3CDTF">2022-12-05T17:29:00Z</dcterms:modified>
</cp:coreProperties>
</file>